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104F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B1148E" w14:textId="77777777" w:rsidR="00921477" w:rsidRPr="00E96777" w:rsidRDefault="00921477" w:rsidP="00921477">
      <w:pPr>
        <w:pStyle w:val="Title"/>
      </w:pPr>
      <w:r w:rsidRPr="00E96777">
        <w:t>Prevention of Surgical Site Infections: A Systematic Review of Cost Analys</w:t>
      </w:r>
      <w:r>
        <w:t>e</w:t>
      </w:r>
      <w:r w:rsidRPr="00E96777">
        <w:t>s in the Use of Prophylactic Antibiotics</w:t>
      </w:r>
    </w:p>
    <w:p w14:paraId="1722E722" w14:textId="77777777" w:rsidR="00556B9F" w:rsidRPr="00A75397" w:rsidRDefault="00556B9F" w:rsidP="00556B9F">
      <w:pPr>
        <w:pStyle w:val="AuthorList"/>
        <w:rPr>
          <w:lang w:val="nl-NL"/>
        </w:rPr>
      </w:pPr>
      <w:r w:rsidRPr="00A75397">
        <w:rPr>
          <w:lang w:val="nl-NL"/>
        </w:rPr>
        <w:t>A</w:t>
      </w:r>
      <w:r>
        <w:rPr>
          <w:lang w:val="nl-NL"/>
        </w:rPr>
        <w:t xml:space="preserve">bdul </w:t>
      </w:r>
      <w:r w:rsidRPr="00A75397">
        <w:rPr>
          <w:lang w:val="nl-NL"/>
        </w:rPr>
        <w:t>K.R. Purba</w:t>
      </w:r>
      <w:r w:rsidRPr="00A75397">
        <w:rPr>
          <w:vertAlign w:val="superscript"/>
          <w:lang w:val="nl-NL"/>
        </w:rPr>
        <w:t>1,2,3*</w:t>
      </w:r>
      <w:r w:rsidRPr="00A75397">
        <w:rPr>
          <w:lang w:val="nl-NL"/>
        </w:rPr>
        <w:t>, D</w:t>
      </w:r>
      <w:r>
        <w:rPr>
          <w:lang w:val="nl-NL"/>
        </w:rPr>
        <w:t>idik</w:t>
      </w:r>
      <w:r w:rsidRPr="00A75397">
        <w:rPr>
          <w:lang w:val="nl-NL"/>
        </w:rPr>
        <w:t xml:space="preserve"> Setiawan</w:t>
      </w:r>
      <w:r w:rsidRPr="00A75397">
        <w:rPr>
          <w:vertAlign w:val="superscript"/>
          <w:lang w:val="nl-NL"/>
        </w:rPr>
        <w:t>4,5</w:t>
      </w:r>
      <w:r w:rsidRPr="00A75397">
        <w:rPr>
          <w:lang w:val="nl-NL"/>
        </w:rPr>
        <w:t>, Erik Bathoorn</w:t>
      </w:r>
      <w:r>
        <w:rPr>
          <w:vertAlign w:val="superscript"/>
          <w:lang w:val="nl-NL"/>
        </w:rPr>
        <w:t>3</w:t>
      </w:r>
      <w:r w:rsidRPr="00A75397">
        <w:rPr>
          <w:lang w:val="nl-NL"/>
        </w:rPr>
        <w:t>, Maarten J. Postma</w:t>
      </w:r>
      <w:r w:rsidRPr="00A75397">
        <w:rPr>
          <w:vertAlign w:val="superscript"/>
          <w:lang w:val="nl-NL"/>
        </w:rPr>
        <w:t>1,</w:t>
      </w:r>
      <w:r>
        <w:rPr>
          <w:vertAlign w:val="superscript"/>
          <w:lang w:val="nl-NL"/>
        </w:rPr>
        <w:t>2,</w:t>
      </w:r>
      <w:r w:rsidRPr="00A75397">
        <w:rPr>
          <w:vertAlign w:val="superscript"/>
          <w:lang w:val="nl-NL"/>
        </w:rPr>
        <w:t>4,6</w:t>
      </w:r>
      <w:r w:rsidRPr="00A75397">
        <w:rPr>
          <w:lang w:val="nl-NL"/>
        </w:rPr>
        <w:t>, Jan-Willem Dik</w:t>
      </w:r>
      <w:r>
        <w:rPr>
          <w:vertAlign w:val="superscript"/>
          <w:lang w:val="nl-NL"/>
        </w:rPr>
        <w:t>3</w:t>
      </w:r>
      <w:r w:rsidRPr="00A75397">
        <w:rPr>
          <w:lang w:val="nl-NL"/>
        </w:rPr>
        <w:t>, Alex W. Friedrich</w:t>
      </w:r>
      <w:r>
        <w:rPr>
          <w:vertAlign w:val="superscript"/>
          <w:lang w:val="nl-NL"/>
        </w:rPr>
        <w:t>3</w:t>
      </w:r>
    </w:p>
    <w:p w14:paraId="3109D074" w14:textId="77777777" w:rsidR="00556B9F" w:rsidRDefault="00556B9F" w:rsidP="00556B9F">
      <w:pPr>
        <w:spacing w:after="0"/>
      </w:pPr>
      <w:r>
        <w:rPr>
          <w:vertAlign w:val="superscript"/>
        </w:rPr>
        <w:t>1</w:t>
      </w:r>
      <w:r w:rsidRPr="00E96777">
        <w:t>Department of Health Sciences, University of Groningen, University Medical Center Groningen, Groningen, Netherlands</w:t>
      </w:r>
    </w:p>
    <w:p w14:paraId="608EC875" w14:textId="77777777" w:rsidR="00556B9F" w:rsidRPr="00E96777" w:rsidRDefault="00556B9F" w:rsidP="00556B9F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2</w:t>
      </w:r>
      <w:r w:rsidRPr="00E96777">
        <w:t>Department of Pharmacology and Therapy, Universitas Airlangga, Faculty of Medicine, Surabaya, Indonesia</w:t>
      </w:r>
    </w:p>
    <w:p w14:paraId="60AD13EF" w14:textId="77777777" w:rsidR="00556B9F" w:rsidRPr="00E96777" w:rsidRDefault="00556B9F" w:rsidP="00556B9F">
      <w:pPr>
        <w:spacing w:after="0"/>
        <w:rPr>
          <w:rFonts w:cs="Times New Roman"/>
          <w:szCs w:val="24"/>
        </w:rPr>
      </w:pPr>
      <w:r>
        <w:rPr>
          <w:vertAlign w:val="superscript"/>
        </w:rPr>
        <w:t>3</w:t>
      </w:r>
      <w:r w:rsidRPr="00E96777">
        <w:t>University of Groningen, University Medical Center Groningen,</w:t>
      </w:r>
      <w:r>
        <w:t xml:space="preserve"> </w:t>
      </w:r>
      <w:r w:rsidRPr="00E96777">
        <w:t>Department of Medical Microbiology,</w:t>
      </w:r>
      <w:r w:rsidRPr="00E96777">
        <w:t xml:space="preserve"> Groningen, Netherlands</w:t>
      </w:r>
    </w:p>
    <w:p w14:paraId="6AE29316" w14:textId="77777777" w:rsidR="00556B9F" w:rsidRPr="00E96777" w:rsidRDefault="00556B9F" w:rsidP="00556B9F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4</w:t>
      </w:r>
      <w:r w:rsidRPr="00E96777">
        <w:t xml:space="preserve">Unit of PharmacoEpidemiology </w:t>
      </w:r>
      <w:r>
        <w:t>&amp;</w:t>
      </w:r>
      <w:r w:rsidRPr="00E96777">
        <w:t xml:space="preserve"> </w:t>
      </w:r>
      <w:r w:rsidRPr="00E96777">
        <w:t xml:space="preserve">Pharmacoeconomics (PE2), </w:t>
      </w:r>
      <w:r w:rsidRPr="00E96777">
        <w:t>University of Groningen</w:t>
      </w:r>
      <w:r>
        <w:t xml:space="preserve">, </w:t>
      </w:r>
      <w:r w:rsidRPr="00E96777">
        <w:t>Department of Pharmacy, Groningen, Netherlands.</w:t>
      </w:r>
    </w:p>
    <w:p w14:paraId="113195FA" w14:textId="77777777" w:rsidR="00556B9F" w:rsidRPr="00E96777" w:rsidRDefault="00556B9F" w:rsidP="00556B9F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5</w:t>
      </w:r>
      <w:r w:rsidRPr="00E96777">
        <w:t xml:space="preserve">Department of Pharmacology and Clinical Pharmacy, Faculty of Pharmacy, </w:t>
      </w:r>
      <w:r>
        <w:t>Universitas</w:t>
      </w:r>
      <w:r w:rsidRPr="00E96777">
        <w:t xml:space="preserve"> Muhammadiyah Purwokerto, Purwokerto, Indonesia</w:t>
      </w:r>
    </w:p>
    <w:p w14:paraId="36534959" w14:textId="77777777" w:rsidR="00556B9F" w:rsidRPr="00E96777" w:rsidRDefault="00556B9F" w:rsidP="00556B9F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6</w:t>
      </w:r>
      <w:r w:rsidRPr="00E96777">
        <w:t xml:space="preserve">Department of Economics, Econometrics </w:t>
      </w:r>
      <w:r>
        <w:t>&amp;</w:t>
      </w:r>
      <w:r w:rsidRPr="00E96777">
        <w:t xml:space="preserve"> </w:t>
      </w:r>
      <w:r w:rsidRPr="00E96777">
        <w:t xml:space="preserve">Finance, University of Groningen, Faculty of Economics </w:t>
      </w:r>
      <w:r>
        <w:t>&amp;</w:t>
      </w:r>
      <w:r w:rsidRPr="00E96777">
        <w:t xml:space="preserve"> </w:t>
      </w:r>
      <w:r w:rsidRPr="00E96777">
        <w:t>Business, Groningen, Netherlands</w:t>
      </w:r>
    </w:p>
    <w:p w14:paraId="148018D7" w14:textId="77777777" w:rsidR="00EB0928" w:rsidRPr="00E96777" w:rsidRDefault="00EB0928" w:rsidP="00EB0928">
      <w:pPr>
        <w:spacing w:after="0"/>
        <w:rPr>
          <w:rFonts w:cs="Times New Roman"/>
          <w:b/>
          <w:szCs w:val="24"/>
        </w:rPr>
      </w:pPr>
      <w:bookmarkStart w:id="0" w:name="_GoBack"/>
      <w:bookmarkEnd w:id="0"/>
    </w:p>
    <w:p w14:paraId="1145B052" w14:textId="77777777" w:rsidR="00EB0928" w:rsidRPr="00E96777" w:rsidRDefault="00EB0928" w:rsidP="00EB0928">
      <w:pPr>
        <w:outlineLvl w:val="0"/>
      </w:pPr>
      <w:r w:rsidRPr="00E96777">
        <w:rPr>
          <w:rFonts w:cs="Times New Roman"/>
          <w:b/>
          <w:szCs w:val="24"/>
        </w:rPr>
        <w:t xml:space="preserve">* Correspondence: </w:t>
      </w:r>
      <w:r w:rsidRPr="00E96777">
        <w:rPr>
          <w:rFonts w:cs="Times New Roman"/>
          <w:b/>
          <w:szCs w:val="24"/>
        </w:rPr>
        <w:br/>
      </w:r>
      <w:r w:rsidRPr="00E96777">
        <w:t xml:space="preserve">Abdul Khairul Rizki Purba </w:t>
      </w:r>
    </w:p>
    <w:p w14:paraId="398A06D1" w14:textId="77777777" w:rsidR="00EB0928" w:rsidRPr="00E96777" w:rsidRDefault="00EB0928" w:rsidP="00EB0928">
      <w:pPr>
        <w:outlineLvl w:val="0"/>
      </w:pPr>
      <w:r w:rsidRPr="00E96777">
        <w:t xml:space="preserve">Email: </w:t>
      </w:r>
      <w:hyperlink r:id="rId8" w:history="1">
        <w:r w:rsidRPr="00E96777">
          <w:rPr>
            <w:rStyle w:val="Hyperlink"/>
          </w:rPr>
          <w:t>khairul_purba@fk.unair.ac.id</w:t>
        </w:r>
      </w:hyperlink>
    </w:p>
    <w:p w14:paraId="7F344F45" w14:textId="77777777" w:rsidR="00275B2B" w:rsidRDefault="00275B2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4D217FC" w14:textId="77777777" w:rsidR="00994A3D" w:rsidRDefault="003105EF" w:rsidP="003105EF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</w:t>
      </w:r>
      <w:r w:rsidR="00654E8F" w:rsidRPr="00994A3D">
        <w:t>Tables</w:t>
      </w:r>
    </w:p>
    <w:p w14:paraId="5AEED338" w14:textId="77777777" w:rsidR="000707C3" w:rsidRPr="00E41F65" w:rsidRDefault="000707C3" w:rsidP="000707C3">
      <w:r w:rsidRPr="00E41F65">
        <w:rPr>
          <w:b/>
        </w:rPr>
        <w:t>Table S1. Search strategy using PubMed database</w:t>
      </w:r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2"/>
        <w:gridCol w:w="7304"/>
        <w:gridCol w:w="1417"/>
      </w:tblGrid>
      <w:tr w:rsidR="000707C3" w:rsidRPr="00E41F65" w14:paraId="319BA580" w14:textId="77777777" w:rsidTr="003E42C8">
        <w:trPr>
          <w:trHeight w:val="645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9FFC9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PICO</w:t>
            </w:r>
          </w:p>
        </w:tc>
        <w:tc>
          <w:tcPr>
            <w:tcW w:w="7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67FD6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Strategy string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308F6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The n</w:t>
            </w:r>
            <w:r w:rsidRPr="00E41F65">
              <w:rPr>
                <w:rFonts w:eastAsia="Times New Roman"/>
                <w:lang w:eastAsia="zh-CN"/>
              </w:rPr>
              <w:t xml:space="preserve">umber </w:t>
            </w:r>
            <w:proofErr w:type="gramStart"/>
            <w:r w:rsidRPr="00E41F65">
              <w:rPr>
                <w:rFonts w:eastAsia="Times New Roman"/>
                <w:lang w:eastAsia="zh-CN"/>
              </w:rPr>
              <w:t>of</w:t>
            </w:r>
            <w:r>
              <w:rPr>
                <w:rFonts w:eastAsia="Times New Roman"/>
                <w:lang w:eastAsia="zh-CN"/>
              </w:rPr>
              <w:t xml:space="preserve"> </w:t>
            </w:r>
            <w:r w:rsidRPr="00E41F65">
              <w:rPr>
                <w:rFonts w:eastAsia="Times New Roman"/>
                <w:lang w:eastAsia="zh-CN"/>
              </w:rPr>
              <w:t xml:space="preserve"> articles</w:t>
            </w:r>
            <w:proofErr w:type="gramEnd"/>
          </w:p>
        </w:tc>
      </w:tr>
      <w:tr w:rsidR="000707C3" w:rsidRPr="00E41F65" w14:paraId="635646F6" w14:textId="77777777" w:rsidTr="003E42C8">
        <w:trPr>
          <w:trHeight w:val="645"/>
        </w:trPr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28FB10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P</w:t>
            </w:r>
          </w:p>
        </w:tc>
        <w:tc>
          <w:tcPr>
            <w:tcW w:w="7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346D4E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"Surgical Procedures, Operative"[Mesh]) OR surger*[tiab] OR surgical[tiab] OR operation*[tiab] OR operative*[</w:t>
            </w:r>
            <w:proofErr w:type="gramStart"/>
            <w:r w:rsidRPr="00E41F65">
              <w:rPr>
                <w:rFonts w:eastAsia="Times New Roman"/>
                <w:lang w:eastAsia="zh-CN"/>
              </w:rPr>
              <w:t xml:space="preserve">tiab]   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5210AB" w14:textId="77777777" w:rsidR="000707C3" w:rsidRPr="00E41F65" w:rsidRDefault="000707C3" w:rsidP="00CE5F26">
            <w:pPr>
              <w:contextualSpacing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3,783,815</w:t>
            </w:r>
          </w:p>
        </w:tc>
      </w:tr>
      <w:tr w:rsidR="000707C3" w:rsidRPr="00E41F65" w14:paraId="3229E3A5" w14:textId="77777777" w:rsidTr="003E42C8">
        <w:trPr>
          <w:trHeight w:val="630"/>
        </w:trPr>
        <w:tc>
          <w:tcPr>
            <w:tcW w:w="1642" w:type="dxa"/>
            <w:vMerge w:val="restart"/>
            <w:shd w:val="clear" w:color="auto" w:fill="auto"/>
            <w:vAlign w:val="center"/>
            <w:hideMark/>
          </w:tcPr>
          <w:p w14:paraId="7FED3935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I</w:t>
            </w:r>
          </w:p>
        </w:tc>
        <w:tc>
          <w:tcPr>
            <w:tcW w:w="7304" w:type="dxa"/>
            <w:vMerge w:val="restart"/>
            <w:shd w:val="clear" w:color="auto" w:fill="auto"/>
            <w:vAlign w:val="center"/>
            <w:hideMark/>
          </w:tcPr>
          <w:p w14:paraId="4AB8B165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"Anti-Infective Agents"[Mesh] OR "Anti-Infective Agents" [Pharmacological Action] OR "Antibiotic Prophylaxis"[Mesh] OR antimicrob*[tiab] OR antibiotic*[tiab]</w:t>
            </w:r>
          </w:p>
        </w:tc>
        <w:tc>
          <w:tcPr>
            <w:tcW w:w="1417" w:type="dxa"/>
            <w:vMerge w:val="restart"/>
            <w:shd w:val="clear" w:color="auto" w:fill="auto"/>
            <w:vAlign w:val="bottom"/>
            <w:hideMark/>
          </w:tcPr>
          <w:p w14:paraId="2A7A555F" w14:textId="77777777" w:rsidR="000707C3" w:rsidRPr="00E41F65" w:rsidRDefault="000707C3" w:rsidP="00CE5F26">
            <w:pPr>
              <w:contextualSpacing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1,675,192</w:t>
            </w:r>
          </w:p>
        </w:tc>
      </w:tr>
      <w:tr w:rsidR="000707C3" w:rsidRPr="00E41F65" w14:paraId="301F3321" w14:textId="77777777" w:rsidTr="003E42C8">
        <w:trPr>
          <w:trHeight w:val="517"/>
        </w:trPr>
        <w:tc>
          <w:tcPr>
            <w:tcW w:w="1642" w:type="dxa"/>
            <w:vMerge/>
            <w:vAlign w:val="center"/>
            <w:hideMark/>
          </w:tcPr>
          <w:p w14:paraId="0C0F0B62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</w:p>
        </w:tc>
        <w:tc>
          <w:tcPr>
            <w:tcW w:w="7304" w:type="dxa"/>
            <w:vMerge/>
            <w:vAlign w:val="center"/>
            <w:hideMark/>
          </w:tcPr>
          <w:p w14:paraId="38346B4B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</w:p>
        </w:tc>
        <w:tc>
          <w:tcPr>
            <w:tcW w:w="1417" w:type="dxa"/>
            <w:vMerge/>
            <w:vAlign w:val="bottom"/>
            <w:hideMark/>
          </w:tcPr>
          <w:p w14:paraId="4E04FB08" w14:textId="77777777" w:rsidR="000707C3" w:rsidRPr="00E41F65" w:rsidRDefault="000707C3" w:rsidP="00CE5F26">
            <w:pPr>
              <w:contextualSpacing/>
              <w:jc w:val="right"/>
              <w:rPr>
                <w:rFonts w:eastAsia="Times New Roman"/>
                <w:lang w:eastAsia="zh-CN"/>
              </w:rPr>
            </w:pPr>
          </w:p>
        </w:tc>
      </w:tr>
      <w:tr w:rsidR="000707C3" w:rsidRPr="00E41F65" w14:paraId="3FFD2F46" w14:textId="77777777" w:rsidTr="003E42C8">
        <w:trPr>
          <w:trHeight w:val="645"/>
        </w:trPr>
        <w:tc>
          <w:tcPr>
            <w:tcW w:w="1642" w:type="dxa"/>
            <w:shd w:val="clear" w:color="auto" w:fill="auto"/>
            <w:vAlign w:val="center"/>
            <w:hideMark/>
          </w:tcPr>
          <w:p w14:paraId="37F94EEF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O1</w:t>
            </w:r>
          </w:p>
        </w:tc>
        <w:tc>
          <w:tcPr>
            <w:tcW w:w="7304" w:type="dxa"/>
            <w:shd w:val="clear" w:color="auto" w:fill="auto"/>
            <w:vAlign w:val="center"/>
            <w:hideMark/>
          </w:tcPr>
          <w:p w14:paraId="7255E769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"Surgical Wound Infection"[Mesh]OR surgical site infection*[tiab] OR surgical wound infection*[tiab] OR SSI*[tiab]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49B9703" w14:textId="77777777" w:rsidR="000707C3" w:rsidRPr="00E41F65" w:rsidRDefault="000707C3" w:rsidP="00CE5F26">
            <w:pPr>
              <w:contextualSpacing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39,143</w:t>
            </w:r>
          </w:p>
        </w:tc>
      </w:tr>
      <w:tr w:rsidR="000707C3" w:rsidRPr="00E41F65" w14:paraId="0767FC0A" w14:textId="77777777" w:rsidTr="003E42C8">
        <w:trPr>
          <w:trHeight w:val="645"/>
        </w:trPr>
        <w:tc>
          <w:tcPr>
            <w:tcW w:w="1642" w:type="dxa"/>
            <w:shd w:val="clear" w:color="auto" w:fill="auto"/>
            <w:vAlign w:val="center"/>
            <w:hideMark/>
          </w:tcPr>
          <w:p w14:paraId="6F0B5A75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O2</w:t>
            </w:r>
          </w:p>
        </w:tc>
        <w:tc>
          <w:tcPr>
            <w:tcW w:w="7304" w:type="dxa"/>
            <w:shd w:val="clear" w:color="auto" w:fill="auto"/>
            <w:vAlign w:val="center"/>
            <w:hideMark/>
          </w:tcPr>
          <w:p w14:paraId="219A2607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"Costs and Cost Analysis"[Mesh] OR cost*[tiab] OR econom*[tiab] OR financ*[tiab] OR Pharmacoeconomic*[tiab]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1B1A732" w14:textId="77777777" w:rsidR="000707C3" w:rsidRPr="00E41F65" w:rsidRDefault="000707C3" w:rsidP="00CE5F26">
            <w:pPr>
              <w:contextualSpacing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810,532</w:t>
            </w:r>
          </w:p>
        </w:tc>
      </w:tr>
      <w:tr w:rsidR="000707C3" w:rsidRPr="00E41F65" w14:paraId="15A5EC33" w14:textId="77777777" w:rsidTr="003E42C8">
        <w:trPr>
          <w:trHeight w:val="442"/>
        </w:trPr>
        <w:tc>
          <w:tcPr>
            <w:tcW w:w="1642" w:type="dxa"/>
            <w:shd w:val="clear" w:color="auto" w:fill="auto"/>
            <w:vAlign w:val="center"/>
            <w:hideMark/>
          </w:tcPr>
          <w:p w14:paraId="3B3CBB10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  <w:t>P+I+C+O1+O</w:t>
            </w:r>
            <w:r w:rsidRPr="00E41F65">
              <w:rPr>
                <w:rFonts w:eastAsia="Times New Roman"/>
                <w:lang w:eastAsia="zh-CN"/>
              </w:rPr>
              <w:t>2</w:t>
            </w:r>
          </w:p>
        </w:tc>
        <w:tc>
          <w:tcPr>
            <w:tcW w:w="7304" w:type="dxa"/>
            <w:shd w:val="clear" w:color="auto" w:fill="auto"/>
            <w:vAlign w:val="center"/>
            <w:hideMark/>
          </w:tcPr>
          <w:p w14:paraId="23E12DD4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(“Surgical Procedures, Operative”[Mesh]) OR surger*[tiab] OR surgical[tiab] OR operation*[tiab] OR operative*[tiab]) AND (“Anti-Infective Agents”[Mesh] OR “Anti-Infective Agents” [Pharmacological Action] OR “Antibiotic Prophylaxis”[Mesh] OR antimicrob*[tiab] OR antibiotic*[tiab]) AND ("Surgical Wound Infection"[Mesh]OR surgical site infection*[tiab] OR surgical wound infection*[tiab] OR SSI*[tiab]) AND ("Costs and Cost Analysis"[Mesh] OR cost*[tiab] OR econom*[tiab] OR financ*[tiab] OR Pharmacoeconomic*[tiab]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0A7EFC4" w14:textId="77777777" w:rsidR="000707C3" w:rsidRPr="00E41F65" w:rsidRDefault="000707C3" w:rsidP="00CE5F26">
            <w:pPr>
              <w:contextualSpacing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1,</w:t>
            </w:r>
            <w:r>
              <w:rPr>
                <w:rFonts w:eastAsia="Times New Roman"/>
                <w:lang w:eastAsia="zh-CN"/>
              </w:rPr>
              <w:t>079</w:t>
            </w:r>
          </w:p>
        </w:tc>
      </w:tr>
      <w:tr w:rsidR="000707C3" w:rsidRPr="00E41F65" w14:paraId="299704DB" w14:textId="77777777" w:rsidTr="003E42C8">
        <w:trPr>
          <w:trHeight w:val="288"/>
        </w:trPr>
        <w:tc>
          <w:tcPr>
            <w:tcW w:w="16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632AA2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Filter</w:t>
            </w:r>
          </w:p>
        </w:tc>
        <w:tc>
          <w:tcPr>
            <w:tcW w:w="73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754FB" w14:textId="77777777" w:rsidR="000707C3" w:rsidRPr="00E41F65" w:rsidRDefault="000707C3" w:rsidP="00CE5F26">
            <w:pPr>
              <w:contextualSpacing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From 1 January 2006 to 31 August 20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33E9A3" w14:textId="77777777" w:rsidR="000707C3" w:rsidRPr="00E41F65" w:rsidRDefault="000707C3" w:rsidP="00CE5F26">
            <w:pPr>
              <w:contextualSpacing/>
              <w:jc w:val="right"/>
              <w:rPr>
                <w:rFonts w:eastAsia="Times New Roman"/>
                <w:lang w:eastAsia="zh-CN"/>
              </w:rPr>
            </w:pPr>
            <w:r w:rsidRPr="00E41F65">
              <w:rPr>
                <w:rFonts w:eastAsia="Times New Roman"/>
                <w:lang w:eastAsia="zh-CN"/>
              </w:rPr>
              <w:t>644</w:t>
            </w:r>
          </w:p>
        </w:tc>
      </w:tr>
    </w:tbl>
    <w:p w14:paraId="21A21C1A" w14:textId="77777777" w:rsidR="000707C3" w:rsidRPr="00E41F65" w:rsidRDefault="000707C3" w:rsidP="000707C3">
      <w:pPr>
        <w:spacing w:after="200" w:line="276" w:lineRule="auto"/>
        <w:rPr>
          <w:b/>
        </w:rPr>
      </w:pPr>
    </w:p>
    <w:p w14:paraId="631CE36A" w14:textId="77777777" w:rsidR="00DE23E8" w:rsidRPr="006A7F03" w:rsidRDefault="00DE23E8" w:rsidP="006A7F03">
      <w:pPr>
        <w:spacing w:before="0" w:after="200" w:line="276" w:lineRule="auto"/>
        <w:rPr>
          <w:b/>
        </w:rPr>
      </w:pPr>
    </w:p>
    <w:sectPr w:rsidR="00DE23E8" w:rsidRPr="006A7F03" w:rsidSect="00761CD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F9721" w14:textId="77777777" w:rsidR="000E3210" w:rsidRDefault="000E3210" w:rsidP="00117666">
      <w:pPr>
        <w:spacing w:after="0"/>
      </w:pPr>
      <w:r>
        <w:separator/>
      </w:r>
    </w:p>
  </w:endnote>
  <w:endnote w:type="continuationSeparator" w:id="0">
    <w:p w14:paraId="47CCAB9D" w14:textId="77777777" w:rsidR="000E3210" w:rsidRDefault="000E32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8E9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A4715EA" wp14:editId="242099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C7EB5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4715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07C7EB5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8B696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1BE3D32" wp14:editId="4A3E52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C69AC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BE3D3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28C69AC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02EAA9" w14:textId="77777777" w:rsidR="000E3210" w:rsidRDefault="000E3210" w:rsidP="00117666">
      <w:pPr>
        <w:spacing w:after="0"/>
      </w:pPr>
      <w:r>
        <w:separator/>
      </w:r>
    </w:p>
  </w:footnote>
  <w:footnote w:type="continuationSeparator" w:id="0">
    <w:p w14:paraId="7BDF1749" w14:textId="77777777" w:rsidR="000E3210" w:rsidRDefault="000E32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ACB18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D1CD1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F764F5" wp14:editId="54E8F3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4254B3"/>
    <w:multiLevelType w:val="hybridMultilevel"/>
    <w:tmpl w:val="2C065E4C"/>
    <w:lvl w:ilvl="0" w:tplc="FD1E20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A746B"/>
    <w:multiLevelType w:val="hybridMultilevel"/>
    <w:tmpl w:val="20A4884A"/>
    <w:lvl w:ilvl="0" w:tplc="AB7A18FE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64769"/>
    <w:multiLevelType w:val="hybridMultilevel"/>
    <w:tmpl w:val="923EFBEA"/>
    <w:lvl w:ilvl="0" w:tplc="F976EA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F62835"/>
    <w:multiLevelType w:val="hybridMultilevel"/>
    <w:tmpl w:val="723012F2"/>
    <w:lvl w:ilvl="0" w:tplc="96DA9E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381B"/>
    <w:multiLevelType w:val="hybridMultilevel"/>
    <w:tmpl w:val="D4E4A8C0"/>
    <w:lvl w:ilvl="0" w:tplc="4D287B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82362"/>
    <w:multiLevelType w:val="hybridMultilevel"/>
    <w:tmpl w:val="B3345F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E4192E"/>
    <w:multiLevelType w:val="hybridMultilevel"/>
    <w:tmpl w:val="BD366056"/>
    <w:lvl w:ilvl="0" w:tplc="C040E9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6D0EA6"/>
    <w:multiLevelType w:val="hybridMultilevel"/>
    <w:tmpl w:val="BA328AE6"/>
    <w:lvl w:ilvl="0" w:tplc="FD1E20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E0533E"/>
    <w:multiLevelType w:val="hybridMultilevel"/>
    <w:tmpl w:val="ADA07736"/>
    <w:lvl w:ilvl="0" w:tplc="E90C0D6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98B16D8"/>
    <w:multiLevelType w:val="hybridMultilevel"/>
    <w:tmpl w:val="602C0DEE"/>
    <w:lvl w:ilvl="0" w:tplc="72EE87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8"/>
  </w:num>
  <w:num w:numId="21">
    <w:abstractNumId w:val="9"/>
  </w:num>
  <w:num w:numId="22">
    <w:abstractNumId w:val="16"/>
  </w:num>
  <w:num w:numId="23">
    <w:abstractNumId w:val="11"/>
  </w:num>
  <w:num w:numId="24">
    <w:abstractNumId w:val="12"/>
  </w:num>
  <w:num w:numId="25">
    <w:abstractNumId w:val="1"/>
  </w:num>
  <w:num w:numId="26">
    <w:abstractNumId w:val="7"/>
  </w:num>
  <w:num w:numId="27">
    <w:abstractNumId w:val="4"/>
  </w:num>
  <w:num w:numId="28">
    <w:abstractNumId w:val="13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B"/>
    <w:rsid w:val="0001436A"/>
    <w:rsid w:val="00016265"/>
    <w:rsid w:val="00034304"/>
    <w:rsid w:val="00035434"/>
    <w:rsid w:val="00052A14"/>
    <w:rsid w:val="000707C3"/>
    <w:rsid w:val="00077D53"/>
    <w:rsid w:val="000A25AA"/>
    <w:rsid w:val="000E3210"/>
    <w:rsid w:val="00105FD9"/>
    <w:rsid w:val="001146AD"/>
    <w:rsid w:val="00116350"/>
    <w:rsid w:val="00117666"/>
    <w:rsid w:val="001549D3"/>
    <w:rsid w:val="00160065"/>
    <w:rsid w:val="00172B91"/>
    <w:rsid w:val="00177D84"/>
    <w:rsid w:val="00267D18"/>
    <w:rsid w:val="00275B2B"/>
    <w:rsid w:val="002868E2"/>
    <w:rsid w:val="002869C3"/>
    <w:rsid w:val="002936E4"/>
    <w:rsid w:val="002B4A57"/>
    <w:rsid w:val="002C74CA"/>
    <w:rsid w:val="003105EF"/>
    <w:rsid w:val="003544FB"/>
    <w:rsid w:val="003D2F2D"/>
    <w:rsid w:val="003E42C8"/>
    <w:rsid w:val="00401590"/>
    <w:rsid w:val="00447801"/>
    <w:rsid w:val="00452E9C"/>
    <w:rsid w:val="004735C8"/>
    <w:rsid w:val="004961FF"/>
    <w:rsid w:val="004C1681"/>
    <w:rsid w:val="00517A89"/>
    <w:rsid w:val="005250F2"/>
    <w:rsid w:val="005318A7"/>
    <w:rsid w:val="00556B9F"/>
    <w:rsid w:val="00593EEA"/>
    <w:rsid w:val="005A5EEE"/>
    <w:rsid w:val="005D6750"/>
    <w:rsid w:val="005F5C3D"/>
    <w:rsid w:val="006375C7"/>
    <w:rsid w:val="00654E8F"/>
    <w:rsid w:val="00660D05"/>
    <w:rsid w:val="006820B1"/>
    <w:rsid w:val="006A7F03"/>
    <w:rsid w:val="006B7916"/>
    <w:rsid w:val="006B7D14"/>
    <w:rsid w:val="006C636E"/>
    <w:rsid w:val="00701727"/>
    <w:rsid w:val="0070566C"/>
    <w:rsid w:val="00714C50"/>
    <w:rsid w:val="00725A7D"/>
    <w:rsid w:val="007501BE"/>
    <w:rsid w:val="00760AEC"/>
    <w:rsid w:val="00761CD0"/>
    <w:rsid w:val="00790BB3"/>
    <w:rsid w:val="007C206C"/>
    <w:rsid w:val="008042E7"/>
    <w:rsid w:val="0080738C"/>
    <w:rsid w:val="00817DD6"/>
    <w:rsid w:val="00824C15"/>
    <w:rsid w:val="00885156"/>
    <w:rsid w:val="00885DC4"/>
    <w:rsid w:val="00890621"/>
    <w:rsid w:val="008E7802"/>
    <w:rsid w:val="009151AA"/>
    <w:rsid w:val="00921477"/>
    <w:rsid w:val="00921C8B"/>
    <w:rsid w:val="009229F1"/>
    <w:rsid w:val="0093429D"/>
    <w:rsid w:val="00943573"/>
    <w:rsid w:val="00970F7D"/>
    <w:rsid w:val="00994A3D"/>
    <w:rsid w:val="009C2B12"/>
    <w:rsid w:val="009D1834"/>
    <w:rsid w:val="009D5048"/>
    <w:rsid w:val="00A174D9"/>
    <w:rsid w:val="00AB6715"/>
    <w:rsid w:val="00AD6B93"/>
    <w:rsid w:val="00B1671E"/>
    <w:rsid w:val="00B21CD0"/>
    <w:rsid w:val="00B25EB8"/>
    <w:rsid w:val="00B37F4D"/>
    <w:rsid w:val="00BD0BE5"/>
    <w:rsid w:val="00C12F8A"/>
    <w:rsid w:val="00C40A31"/>
    <w:rsid w:val="00C52A7B"/>
    <w:rsid w:val="00C56BAF"/>
    <w:rsid w:val="00C679AA"/>
    <w:rsid w:val="00C75972"/>
    <w:rsid w:val="00CD066B"/>
    <w:rsid w:val="00CE0E9A"/>
    <w:rsid w:val="00CE4FEE"/>
    <w:rsid w:val="00CE51E9"/>
    <w:rsid w:val="00D974A9"/>
    <w:rsid w:val="00D97C7D"/>
    <w:rsid w:val="00DB59C3"/>
    <w:rsid w:val="00DC259A"/>
    <w:rsid w:val="00DC5096"/>
    <w:rsid w:val="00DE23E8"/>
    <w:rsid w:val="00DF3F38"/>
    <w:rsid w:val="00E52377"/>
    <w:rsid w:val="00E64E17"/>
    <w:rsid w:val="00E866C9"/>
    <w:rsid w:val="00EA24B9"/>
    <w:rsid w:val="00EA3D3C"/>
    <w:rsid w:val="00EB0928"/>
    <w:rsid w:val="00F322ED"/>
    <w:rsid w:val="00F46900"/>
    <w:rsid w:val="00F53BAE"/>
    <w:rsid w:val="00F5724D"/>
    <w:rsid w:val="00F61D89"/>
    <w:rsid w:val="00F86C60"/>
    <w:rsid w:val="00FC375C"/>
    <w:rsid w:val="00FE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B4C5B"/>
  <w15:docId w15:val="{F4AFCDCF-C07B-FF4F-8B9F-BF4DF5F6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0707C3"/>
  </w:style>
  <w:style w:type="table" w:styleId="LightList">
    <w:name w:val="Light List"/>
    <w:basedOn w:val="TableNormal"/>
    <w:uiPriority w:val="61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6">
    <w:name w:val="Medium Shading 2 Accent 6"/>
    <w:basedOn w:val="TableNormal"/>
    <w:uiPriority w:val="64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dx-vam1">
    <w:name w:val="dx-vam1"/>
    <w:basedOn w:val="DefaultParagraphFont"/>
    <w:rsid w:val="000707C3"/>
  </w:style>
  <w:style w:type="character" w:customStyle="1" w:styleId="grid-column-text">
    <w:name w:val="grid-column-text"/>
    <w:basedOn w:val="DefaultParagraphFont"/>
    <w:rsid w:val="000707C3"/>
  </w:style>
  <w:style w:type="table" w:customStyle="1" w:styleId="ListTable31">
    <w:name w:val="List Table 31"/>
    <w:basedOn w:val="TableNormal"/>
    <w:uiPriority w:val="48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2">
    <w:name w:val="highlight2"/>
    <w:basedOn w:val="DefaultParagraphFont"/>
    <w:rsid w:val="000707C3"/>
  </w:style>
  <w:style w:type="table" w:styleId="LightShading">
    <w:name w:val="Light Shading"/>
    <w:basedOn w:val="TableNormal"/>
    <w:uiPriority w:val="60"/>
    <w:rsid w:val="000707C3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707C3"/>
    <w:rPr>
      <w:color w:val="808080"/>
    </w:rPr>
  </w:style>
  <w:style w:type="paragraph" w:customStyle="1" w:styleId="Default">
    <w:name w:val="Default"/>
    <w:rsid w:val="000707C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707C3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0707C3"/>
    <w:pPr>
      <w:spacing w:after="373"/>
    </w:pPr>
    <w:rPr>
      <w:rFonts w:cs="Times New Roman"/>
      <w:color w:val="auto"/>
    </w:rPr>
  </w:style>
  <w:style w:type="character" w:customStyle="1" w:styleId="highlight">
    <w:name w:val="highlight"/>
    <w:basedOn w:val="DefaultParagraphFont"/>
    <w:rsid w:val="00D97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irul_purba@fk.unair.ac.i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Volumes/AKRP%20Toshib/DATA/PhD%20Advanced%20Pharmacology/AKRP/3%20SSI/Economic%20version/After%20AAC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41D48A-9858-194F-AF32-763B213D0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purba</dc:creator>
  <cp:lastModifiedBy>abdul purba</cp:lastModifiedBy>
  <cp:revision>6</cp:revision>
  <cp:lastPrinted>2013-10-03T12:51:00Z</cp:lastPrinted>
  <dcterms:created xsi:type="dcterms:W3CDTF">2018-03-22T17:39:00Z</dcterms:created>
  <dcterms:modified xsi:type="dcterms:W3CDTF">2018-06-06T07:41:00Z</dcterms:modified>
</cp:coreProperties>
</file>